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325A15" w14:textId="5AB25488" w:rsidR="00780FCF" w:rsidRPr="00C6114B" w:rsidRDefault="00780FCF" w:rsidP="00780FCF">
      <w:pPr>
        <w:pStyle w:val="Beschriftung"/>
      </w:pPr>
      <w:r w:rsidRPr="00C6114B">
        <w:t xml:space="preserve">Table </w:t>
      </w:r>
      <w:r w:rsidR="007D5352">
        <w:fldChar w:fldCharType="begin"/>
      </w:r>
      <w:r w:rsidR="007D5352">
        <w:instrText xml:space="preserve"> SEQ Table \* ARABIC </w:instrText>
      </w:r>
      <w:r w:rsidR="007D5352">
        <w:fldChar w:fldCharType="separate"/>
      </w:r>
      <w:r w:rsidRPr="00C6114B">
        <w:rPr>
          <w:noProof/>
        </w:rPr>
        <w:t>1</w:t>
      </w:r>
      <w:r w:rsidR="007D5352">
        <w:rPr>
          <w:noProof/>
        </w:rPr>
        <w:fldChar w:fldCharType="end"/>
      </w:r>
      <w:r w:rsidRPr="00C6114B">
        <w:t>: Overview of models describing the specific clearance as a function of process parameters. R</w:t>
      </w:r>
      <w:r w:rsidRPr="00C6114B">
        <w:rPr>
          <w:vertAlign w:val="superscript"/>
        </w:rPr>
        <w:t>2</w:t>
      </w:r>
      <w:r w:rsidRPr="00C6114B">
        <w:t>, Q</w:t>
      </w:r>
      <w:r w:rsidRPr="00C6114B">
        <w:rPr>
          <w:vertAlign w:val="superscript"/>
        </w:rPr>
        <w:t>2</w:t>
      </w:r>
      <w:r w:rsidRPr="00C6114B">
        <w:t>, and p-values, as well as residual analysis, were used alongside process expertise to determine acceptanc</w:t>
      </w:r>
      <w:r w:rsidR="00D67EC1">
        <w:t xml:space="preserve">e of the model within the IPM. </w:t>
      </w:r>
    </w:p>
    <w:tbl>
      <w:tblPr>
        <w:tblW w:w="1049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992"/>
        <w:gridCol w:w="851"/>
        <w:gridCol w:w="1417"/>
        <w:gridCol w:w="851"/>
        <w:gridCol w:w="3402"/>
      </w:tblGrid>
      <w:tr w:rsidR="00780FCF" w:rsidRPr="00C6114B" w14:paraId="0E91C16C" w14:textId="77777777" w:rsidTr="00D67EC1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C6AD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Unit Ope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95AC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CQ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8B27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Adj. R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1C53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8F17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p-</w:t>
            </w: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value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 xml:space="preserve"> (F-</w:t>
            </w: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Statistic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57C5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No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of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 xml:space="preserve"> Ob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086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sz w:val="18"/>
                <w:lang w:val="de-AT" w:eastAsia="de-AT"/>
              </w:rPr>
              <w:t>Parameters</w:t>
            </w:r>
          </w:p>
        </w:tc>
      </w:tr>
      <w:tr w:rsidR="00780FCF" w:rsidRPr="00C6114B" w14:paraId="510B81F4" w14:textId="77777777" w:rsidTr="000A460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09D4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apt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C954" w14:textId="5D85C36B" w:rsidR="00780FCF" w:rsidRPr="00A85599" w:rsidRDefault="004F59D2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HCP</w:t>
            </w:r>
            <w:r w:rsidR="00780FCF"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ELI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8804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B587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DF19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06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A0DE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35DF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eastAsia="de-AT"/>
              </w:rPr>
              <w:t xml:space="preserve"> (-1.30e-17), Load Pool Temperature (8.51e-0.1)</w:t>
            </w:r>
          </w:p>
        </w:tc>
      </w:tr>
      <w:tr w:rsidR="00780FCF" w:rsidRPr="00C6114B" w14:paraId="1B2814E9" w14:textId="77777777" w:rsidTr="000A460D">
        <w:trPr>
          <w:trHeight w:val="6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5498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14B9" w14:textId="6DA1C515" w:rsidR="00780FCF" w:rsidRPr="00A85599" w:rsidRDefault="004F59D2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HCP</w:t>
            </w:r>
            <w:r w:rsidR="00780FCF"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ELI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DE50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8C7D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8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60B0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2.3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3281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4E5D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(-2.637e-16),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Elution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Buffer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pH (-8.397e-01),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Elution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Buffer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ond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(-4.745e-01)</w:t>
            </w:r>
          </w:p>
        </w:tc>
      </w:tr>
      <w:tr w:rsidR="00780FCF" w:rsidRPr="00C6114B" w14:paraId="38CF9653" w14:textId="77777777" w:rsidTr="000A460D">
        <w:trPr>
          <w:trHeight w:val="69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014A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5B22" w14:textId="705C4DC8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UP-SEC Aggregate</w:t>
            </w:r>
            <w:r w:rsidR="004F59D2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0CE0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9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F24D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9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3072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2.70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28EF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1B8B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(-1.665e-16),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Elution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Buffer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pH (-7.616e-01),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Elution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Buffer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ond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(-5.822e-01),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Elution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Buffer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pH*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Elution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Buffer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ond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 xml:space="preserve"> (-2.521e-01)</w:t>
            </w:r>
          </w:p>
        </w:tc>
      </w:tr>
      <w:tr w:rsidR="00780FCF" w:rsidRPr="00C6114B" w14:paraId="59BC5B8C" w14:textId="77777777" w:rsidTr="000A460D">
        <w:trPr>
          <w:trHeight w:val="9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C2D3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C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D5DE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UP-SEC Monom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8EDA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F592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BA9B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1.14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9A9B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2565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eastAsia="de-AT"/>
              </w:rPr>
              <w:t xml:space="preserve"> (0.246), Elution Buffer pH (-0.644), Elution Buffer Cond (-0.571), Elution Buffer pH*Elution Buffer Cond (-0.444), Elution Buffer pH^2 (-0.179), Elution Buffer Cond^2 (-0.092)</w:t>
            </w:r>
          </w:p>
        </w:tc>
      </w:tr>
      <w:tr w:rsidR="00780FCF" w:rsidRPr="00C6114B" w14:paraId="0F29D76D" w14:textId="77777777" w:rsidTr="000A460D">
        <w:trPr>
          <w:trHeight w:val="6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EB1E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H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AEE5" w14:textId="4B5E0115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UP-SEC Aggregate</w:t>
            </w:r>
            <w:r w:rsidR="004F59D2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6E97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4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8A2C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3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825D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0.005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1574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sz w:val="18"/>
                <w:lang w:val="de-AT" w:eastAsia="de-AT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0419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sz w:val="18"/>
                <w:lang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sz w:val="18"/>
                <w:lang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sz w:val="18"/>
                <w:lang w:eastAsia="de-AT"/>
              </w:rPr>
              <w:t xml:space="preserve"> (-7.494e-16), Loading Pool pH (-5.001e-01), Loading Pool Temp (5.188e-01)</w:t>
            </w:r>
          </w:p>
        </w:tc>
      </w:tr>
    </w:tbl>
    <w:p w14:paraId="533A27BE" w14:textId="77777777" w:rsidR="00780FCF" w:rsidRPr="00C6114B" w:rsidRDefault="00780FCF" w:rsidP="00780FCF">
      <w:pPr>
        <w:rPr>
          <w:rFonts w:cs="Times New Roman"/>
          <w:sz w:val="20"/>
        </w:rPr>
      </w:pPr>
    </w:p>
    <w:p w14:paraId="7913983C" w14:textId="77777777" w:rsidR="00780FCF" w:rsidRPr="00C6114B" w:rsidRDefault="00780FCF" w:rsidP="00780FCF">
      <w:pPr>
        <w:rPr>
          <w:rFonts w:cs="Times New Roman"/>
          <w:sz w:val="20"/>
        </w:rPr>
      </w:pPr>
      <w:r w:rsidRPr="00C6114B">
        <w:rPr>
          <w:rFonts w:cs="Times New Roman"/>
          <w:sz w:val="20"/>
        </w:rPr>
        <w:br w:type="page"/>
      </w:r>
    </w:p>
    <w:p w14:paraId="7FC42B6E" w14:textId="77777777" w:rsidR="00780FCF" w:rsidRPr="00C6114B" w:rsidRDefault="00780FCF" w:rsidP="00780FCF">
      <w:pPr>
        <w:pStyle w:val="Beschriftung"/>
      </w:pPr>
      <w:r w:rsidRPr="00C6114B">
        <w:lastRenderedPageBreak/>
        <w:t xml:space="preserve">Table </w:t>
      </w:r>
      <w:r w:rsidR="007D5352">
        <w:fldChar w:fldCharType="begin"/>
      </w:r>
      <w:r w:rsidR="007D5352">
        <w:instrText xml:space="preserve"> SEQ Table \* ARABIC </w:instrText>
      </w:r>
      <w:r w:rsidR="007D5352">
        <w:fldChar w:fldCharType="separate"/>
      </w:r>
      <w:r w:rsidRPr="00C6114B">
        <w:rPr>
          <w:noProof/>
        </w:rPr>
        <w:t>2</w:t>
      </w:r>
      <w:r w:rsidR="007D5352">
        <w:rPr>
          <w:noProof/>
        </w:rPr>
        <w:fldChar w:fldCharType="end"/>
      </w:r>
      <w:r w:rsidRPr="00C6114B">
        <w:t>: Overview of models describing the specification clearance as function of the input material. R</w:t>
      </w:r>
      <w:r w:rsidRPr="00C6114B">
        <w:rPr>
          <w:vertAlign w:val="superscript"/>
        </w:rPr>
        <w:t>2</w:t>
      </w:r>
      <w:r w:rsidRPr="00C6114B">
        <w:t>, Q</w:t>
      </w:r>
      <w:r w:rsidRPr="00C6114B">
        <w:rPr>
          <w:vertAlign w:val="superscript"/>
        </w:rPr>
        <w:t>2</w:t>
      </w:r>
      <w:r w:rsidRPr="00C6114B">
        <w:t xml:space="preserve">, and p-values, as well as residual analysis, were used alongside process expertise to determine acceptance of the model within the IPM.  </w:t>
      </w:r>
    </w:p>
    <w:tbl>
      <w:tblPr>
        <w:tblW w:w="1049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1848"/>
        <w:gridCol w:w="994"/>
        <w:gridCol w:w="840"/>
        <w:gridCol w:w="1427"/>
        <w:gridCol w:w="854"/>
        <w:gridCol w:w="3402"/>
      </w:tblGrid>
      <w:tr w:rsidR="00780FCF" w:rsidRPr="00A85599" w14:paraId="420A4315" w14:textId="77777777" w:rsidTr="00D67EC1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220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Unit Operatio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601C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CQA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D0AA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Adj. R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CFF7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Q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1824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p-</w:t>
            </w: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value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(F-</w:t>
            </w: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Statistic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D5A6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No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of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Ob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2077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Parameters</w:t>
            </w:r>
          </w:p>
        </w:tc>
      </w:tr>
      <w:tr w:rsidR="00780FCF" w:rsidRPr="00A85599" w14:paraId="1A700F18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4BE8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aptur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BD80" w14:textId="7EFA9354" w:rsidR="00780FCF" w:rsidRPr="00A85599" w:rsidRDefault="004F59D2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lang w:val="de-AT" w:eastAsia="de-AT"/>
              </w:rPr>
              <w:t>HCP</w:t>
            </w:r>
            <w:r w:rsidR="00780FCF"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de-AT" w:eastAsia="de-AT"/>
              </w:rPr>
              <w:t>ELIS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B683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4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7F5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42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8FA4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2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4849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242F" w14:textId="081BA60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4.921), HCP </w:t>
            </w:r>
            <w:r w:rsidR="004F59D2">
              <w:rPr>
                <w:rFonts w:eastAsia="Times New Roman" w:cs="Times New Roman"/>
                <w:color w:val="000000"/>
                <w:lang w:val="de-AT" w:eastAsia="de-AT"/>
              </w:rPr>
              <w:t>ELISA</w:t>
            </w: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0.000003)</w:t>
            </w:r>
          </w:p>
        </w:tc>
      </w:tr>
      <w:tr w:rsidR="00780FCF" w:rsidRPr="00A85599" w14:paraId="4C958A8F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D479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Depth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Filtrat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0E1C" w14:textId="1E470A3B" w:rsidR="00780FCF" w:rsidRPr="00A85599" w:rsidRDefault="004F59D2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lang w:val="de-AT" w:eastAsia="de-AT"/>
              </w:rPr>
              <w:t>HCP</w:t>
            </w:r>
            <w:r w:rsidR="00780FCF"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de-AT" w:eastAsia="de-AT"/>
              </w:rPr>
              <w:t>ELIS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0E15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8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0129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86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7150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7.78E-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E7CD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5FDD" w14:textId="5F5F369E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-1.429), HCP </w:t>
            </w:r>
            <w:r w:rsidR="004F59D2">
              <w:rPr>
                <w:rFonts w:eastAsia="Times New Roman" w:cs="Times New Roman"/>
                <w:color w:val="000000"/>
                <w:lang w:val="de-AT" w:eastAsia="de-AT"/>
              </w:rPr>
              <w:t>ELISA</w:t>
            </w: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0.00438)</w:t>
            </w:r>
          </w:p>
        </w:tc>
      </w:tr>
      <w:tr w:rsidR="00780FCF" w:rsidRPr="00A85599" w14:paraId="00D11DE8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71A8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Depth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Filtrat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0E7B" w14:textId="6B11E204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Aggregate</w:t>
            </w:r>
            <w:r w:rsidR="004F59D2">
              <w:rPr>
                <w:rFonts w:eastAsia="Times New Roman" w:cs="Times New Roman"/>
                <w:color w:val="000000"/>
                <w:lang w:val="de-AT" w:eastAsia="de-AT"/>
              </w:rPr>
              <w:t>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2CF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7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01D7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56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485C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02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AE31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4D30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-0.973), UP-SEC Aggregate (0.712)</w:t>
            </w:r>
          </w:p>
        </w:tc>
      </w:tr>
      <w:tr w:rsidR="00780FCF" w:rsidRPr="00A85599" w14:paraId="44CEDE6F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FD3C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Depth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Filtrat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CA3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Monome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F9F2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4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A1D1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35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8DC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2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676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DA20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-0.857), UP-SEC Monomer (-0.00874)</w:t>
            </w:r>
          </w:p>
        </w:tc>
      </w:tr>
      <w:tr w:rsidR="00780FCF" w:rsidRPr="00A85599" w14:paraId="6510E947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15E0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A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0C24" w14:textId="54D55F3A" w:rsidR="00780FCF" w:rsidRPr="00A85599" w:rsidRDefault="004F59D2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lang w:val="de-AT" w:eastAsia="de-AT"/>
              </w:rPr>
              <w:t>HCP</w:t>
            </w:r>
            <w:r w:rsidR="00780FCF"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de-AT" w:eastAsia="de-AT"/>
              </w:rPr>
              <w:t>ELIS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8BC9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8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552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69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2078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001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913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652A" w14:textId="09AE031F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0.233), HCP </w:t>
            </w:r>
            <w:r w:rsidR="004F59D2">
              <w:rPr>
                <w:rFonts w:eastAsia="Times New Roman" w:cs="Times New Roman"/>
                <w:color w:val="000000"/>
                <w:lang w:val="de-AT" w:eastAsia="de-AT"/>
              </w:rPr>
              <w:t>ELISA</w:t>
            </w: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0.00614)</w:t>
            </w:r>
          </w:p>
        </w:tc>
      </w:tr>
      <w:tr w:rsidR="00780FCF" w:rsidRPr="00A85599" w14:paraId="04DD4E65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2DA5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A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FF84" w14:textId="4FFA85FB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Aggregate</w:t>
            </w:r>
            <w:r w:rsidR="004F59D2">
              <w:rPr>
                <w:rFonts w:eastAsia="Times New Roman" w:cs="Times New Roman"/>
                <w:color w:val="000000"/>
                <w:lang w:val="de-AT" w:eastAsia="de-AT"/>
              </w:rPr>
              <w:t>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25F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6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8692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6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6E34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001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683A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60C5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-0.368), UP-SEC Aggregate (0.268)</w:t>
            </w:r>
          </w:p>
        </w:tc>
      </w:tr>
      <w:tr w:rsidR="00780FCF" w:rsidRPr="00A85599" w14:paraId="2B67C0E5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30AA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EX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B788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Monome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CB13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8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7CA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81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04E3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2.10E-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64F7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0BCE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0.358), UP-SEC Monomer (-0.00353)</w:t>
            </w:r>
          </w:p>
        </w:tc>
      </w:tr>
      <w:tr w:rsidR="00780FCF" w:rsidRPr="00A85599" w14:paraId="56260334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C9C3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HI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1CF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Monome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56B4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3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F8B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20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E065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38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60F4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3772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0.651), UP-SEC Monomer (-0.00655)</w:t>
            </w:r>
          </w:p>
        </w:tc>
      </w:tr>
      <w:tr w:rsidR="00780FCF" w:rsidRPr="00A85599" w14:paraId="209AB180" w14:textId="77777777" w:rsidTr="00D67EC1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C639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Bulk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347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Monomer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EA65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4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DAB7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3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76E5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039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15EA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B355" w14:textId="77777777" w:rsidR="00780FCF" w:rsidRPr="00A85599" w:rsidRDefault="00780FCF" w:rsidP="000A460D">
            <w:pPr>
              <w:spacing w:after="0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Const</w:t>
            </w:r>
            <w:proofErr w:type="spellEnd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(-1.033), UP-SEC Monomer (0.0104)</w:t>
            </w:r>
          </w:p>
        </w:tc>
      </w:tr>
    </w:tbl>
    <w:p w14:paraId="69984B5F" w14:textId="77777777" w:rsidR="00780FCF" w:rsidRPr="00C6114B" w:rsidRDefault="00780FCF" w:rsidP="00780FCF">
      <w:pPr>
        <w:rPr>
          <w:rFonts w:cs="Times New Roman"/>
          <w:sz w:val="20"/>
        </w:rPr>
      </w:pPr>
    </w:p>
    <w:p w14:paraId="12906D7B" w14:textId="77777777" w:rsidR="00780FCF" w:rsidRPr="00C6114B" w:rsidRDefault="00780FCF" w:rsidP="00780FCF">
      <w:pPr>
        <w:pStyle w:val="Beschriftung"/>
      </w:pPr>
      <w:r w:rsidRPr="00C6114B">
        <w:t xml:space="preserve">Table </w:t>
      </w:r>
      <w:r w:rsidR="007D5352">
        <w:fldChar w:fldCharType="begin"/>
      </w:r>
      <w:r w:rsidR="007D5352">
        <w:instrText xml:space="preserve"> SEQ Table \* ARABIC </w:instrText>
      </w:r>
      <w:r w:rsidR="007D5352">
        <w:fldChar w:fldCharType="separate"/>
      </w:r>
      <w:r w:rsidRPr="00C6114B">
        <w:rPr>
          <w:noProof/>
        </w:rPr>
        <w:t>3</w:t>
      </w:r>
      <w:r w:rsidR="007D5352">
        <w:rPr>
          <w:noProof/>
        </w:rPr>
        <w:fldChar w:fldCharType="end"/>
      </w:r>
      <w:r w:rsidRPr="00C6114B">
        <w:t xml:space="preserve">: Specific clearances were calculated by fitting a normal distribution to the available manufacturing data. </w:t>
      </w:r>
    </w:p>
    <w:tbl>
      <w:tblPr>
        <w:tblW w:w="8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900"/>
        <w:gridCol w:w="1500"/>
        <w:gridCol w:w="1500"/>
        <w:gridCol w:w="1200"/>
      </w:tblGrid>
      <w:tr w:rsidR="00780FCF" w:rsidRPr="00A85599" w14:paraId="21202FC6" w14:textId="77777777" w:rsidTr="00780FCF">
        <w:trPr>
          <w:trHeight w:val="300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C5B9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Unit Opera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3355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CQ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17A6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Mean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17FD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St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3932" w14:textId="77777777" w:rsidR="00780FCF" w:rsidRPr="00A85599" w:rsidRDefault="00780FCF" w:rsidP="000A460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No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of</w:t>
            </w:r>
            <w:proofErr w:type="spellEnd"/>
            <w:r w:rsidRPr="00A85599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Obs</w:t>
            </w:r>
          </w:p>
        </w:tc>
      </w:tr>
      <w:tr w:rsidR="00780FCF" w:rsidRPr="00A85599" w14:paraId="64A54852" w14:textId="77777777" w:rsidTr="00D67EC1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751A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Virus </w:t>
            </w: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Inactiv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4CCD" w14:textId="2903EB7D" w:rsidR="00780FCF" w:rsidRPr="00A85599" w:rsidRDefault="004F59D2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lang w:val="de-AT" w:eastAsia="de-AT"/>
              </w:rPr>
              <w:t>HCP</w:t>
            </w:r>
            <w:r w:rsidR="00780FCF"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de-AT" w:eastAsia="de-AT"/>
              </w:rPr>
              <w:t>ELIS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0CB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1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BEAC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6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AAA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9</w:t>
            </w:r>
          </w:p>
        </w:tc>
      </w:tr>
      <w:tr w:rsidR="00780FCF" w:rsidRPr="00A85599" w14:paraId="3224E684" w14:textId="77777777" w:rsidTr="00D67EC1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68B4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Virus </w:t>
            </w: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Inactiv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7EFB" w14:textId="25F977E5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Aggregate</w:t>
            </w:r>
            <w:r w:rsidR="004F59D2">
              <w:rPr>
                <w:rFonts w:eastAsia="Times New Roman" w:cs="Times New Roman"/>
                <w:color w:val="000000"/>
                <w:lang w:val="de-AT" w:eastAsia="de-AT"/>
              </w:rPr>
              <w:t>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48DC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1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0C7F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1F41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9</w:t>
            </w:r>
          </w:p>
        </w:tc>
      </w:tr>
      <w:tr w:rsidR="00780FCF" w:rsidRPr="00A85599" w14:paraId="593B7684" w14:textId="77777777" w:rsidTr="00D67EC1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30FE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 xml:space="preserve">Virus </w:t>
            </w: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Inactiv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4E5A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Monom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9083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019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C5CE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7655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9</w:t>
            </w:r>
          </w:p>
        </w:tc>
      </w:tr>
      <w:tr w:rsidR="00780FCF" w:rsidRPr="00A85599" w14:paraId="7F00F1EB" w14:textId="77777777" w:rsidTr="00D67EC1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8569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Viral Filt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F6B8" w14:textId="7FB8F355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Aggregate</w:t>
            </w:r>
            <w:r w:rsidR="004F59D2">
              <w:rPr>
                <w:rFonts w:eastAsia="Times New Roman" w:cs="Times New Roman"/>
                <w:color w:val="000000"/>
                <w:lang w:val="de-AT" w:eastAsia="de-AT"/>
              </w:rPr>
              <w:t>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C810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-0.002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D1C6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691A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4</w:t>
            </w:r>
          </w:p>
        </w:tc>
      </w:tr>
      <w:tr w:rsidR="00780FCF" w:rsidRPr="00A85599" w14:paraId="621959C2" w14:textId="77777777" w:rsidTr="00D67EC1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BEBA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Viral Filt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D73C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Monom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07B0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-0.0002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E48B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007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A121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4</w:t>
            </w:r>
          </w:p>
        </w:tc>
      </w:tr>
      <w:tr w:rsidR="00780FCF" w:rsidRPr="00A85599" w14:paraId="22025121" w14:textId="77777777" w:rsidTr="00D67EC1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6177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lastRenderedPageBreak/>
              <w:t>UF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BA9E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Monom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1591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-0.001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3CA3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0004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EE58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0</w:t>
            </w:r>
          </w:p>
        </w:tc>
      </w:tr>
      <w:tr w:rsidR="00780FCF" w:rsidRPr="00A85599" w14:paraId="3FDFE3D8" w14:textId="77777777" w:rsidTr="00D67EC1">
        <w:trPr>
          <w:trHeight w:val="3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2A71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proofErr w:type="spellStart"/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Bul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15E7" w14:textId="2020D29E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UP-SEC Aggregate</w:t>
            </w:r>
            <w:r w:rsidR="004F59D2">
              <w:rPr>
                <w:rFonts w:eastAsia="Times New Roman" w:cs="Times New Roman"/>
                <w:color w:val="000000"/>
                <w:lang w:val="de-AT" w:eastAsia="de-AT"/>
              </w:rPr>
              <w:t>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2B7C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-0.2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3BE4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0.2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7FCE" w14:textId="77777777" w:rsidR="00780FCF" w:rsidRPr="00A85599" w:rsidRDefault="00780FCF" w:rsidP="00D67EC1">
            <w:pPr>
              <w:spacing w:after="0"/>
              <w:jc w:val="center"/>
              <w:rPr>
                <w:rFonts w:eastAsia="Times New Roman" w:cs="Times New Roman"/>
                <w:color w:val="000000"/>
                <w:lang w:val="de-AT" w:eastAsia="de-AT"/>
              </w:rPr>
            </w:pPr>
            <w:r w:rsidRPr="00A85599">
              <w:rPr>
                <w:rFonts w:eastAsia="Times New Roman" w:cs="Times New Roman"/>
                <w:color w:val="000000"/>
                <w:lang w:val="de-AT" w:eastAsia="de-AT"/>
              </w:rPr>
              <w:t>14</w:t>
            </w:r>
          </w:p>
        </w:tc>
        <w:bookmarkStart w:id="0" w:name="_GoBack"/>
        <w:bookmarkEnd w:id="0"/>
      </w:tr>
    </w:tbl>
    <w:p w14:paraId="7B65BC41" w14:textId="2D289A2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FA1410" w14:textId="77777777" w:rsidR="007D5352" w:rsidRDefault="007D5352" w:rsidP="00117666">
      <w:pPr>
        <w:spacing w:after="0"/>
      </w:pPr>
      <w:r>
        <w:separator/>
      </w:r>
    </w:p>
  </w:endnote>
  <w:endnote w:type="continuationSeparator" w:id="0">
    <w:p w14:paraId="3207D0C3" w14:textId="77777777" w:rsidR="007D5352" w:rsidRDefault="007D53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ABC861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59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ABC861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59D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F6E26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59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F6E26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59D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4AA60C" w14:textId="77777777" w:rsidR="007D5352" w:rsidRDefault="007D5352" w:rsidP="00117666">
      <w:pPr>
        <w:spacing w:after="0"/>
      </w:pPr>
      <w:r>
        <w:separator/>
      </w:r>
    </w:p>
  </w:footnote>
  <w:footnote w:type="continuationSeparator" w:id="0">
    <w:p w14:paraId="6B12C742" w14:textId="77777777" w:rsidR="007D5352" w:rsidRDefault="007D53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131078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02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59D2"/>
    <w:rsid w:val="00517A89"/>
    <w:rsid w:val="005250F2"/>
    <w:rsid w:val="00593EEA"/>
    <w:rsid w:val="005A5EEE"/>
    <w:rsid w:val="006375C7"/>
    <w:rsid w:val="00654E8F"/>
    <w:rsid w:val="00660D05"/>
    <w:rsid w:val="006625CC"/>
    <w:rsid w:val="006820B1"/>
    <w:rsid w:val="006B7D14"/>
    <w:rsid w:val="00701727"/>
    <w:rsid w:val="0070566C"/>
    <w:rsid w:val="00714C50"/>
    <w:rsid w:val="00725A7D"/>
    <w:rsid w:val="007501BE"/>
    <w:rsid w:val="00780FCF"/>
    <w:rsid w:val="00790BB3"/>
    <w:rsid w:val="007C206C"/>
    <w:rsid w:val="007D535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7EC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2E0270-9840-4286-A18A-99D65E77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77</Words>
  <Characters>2379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kas Marschall</cp:lastModifiedBy>
  <cp:revision>4</cp:revision>
  <cp:lastPrinted>2013-10-03T12:51:00Z</cp:lastPrinted>
  <dcterms:created xsi:type="dcterms:W3CDTF">2022-08-03T00:17:00Z</dcterms:created>
  <dcterms:modified xsi:type="dcterms:W3CDTF">2022-08-26T09:35:00Z</dcterms:modified>
</cp:coreProperties>
</file>